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EB7" w:rsidRPr="0094517B" w:rsidRDefault="00785EB7" w:rsidP="00785EB7">
      <w:pPr>
        <w:pStyle w:val="Caption"/>
        <w:keepNext/>
        <w:rPr>
          <w:b/>
          <w:sz w:val="28"/>
        </w:rPr>
      </w:pPr>
      <w:r w:rsidRPr="0094517B">
        <w:rPr>
          <w:b/>
          <w:sz w:val="28"/>
        </w:rPr>
        <w:t>S</w:t>
      </w:r>
      <w:r w:rsidR="001C06E7">
        <w:rPr>
          <w:b/>
          <w:sz w:val="28"/>
        </w:rPr>
        <w:t>3 Table</w:t>
      </w:r>
      <w:r w:rsidRPr="0094517B">
        <w:rPr>
          <w:b/>
          <w:sz w:val="28"/>
        </w:rPr>
        <w:t xml:space="preserve">. </w:t>
      </w:r>
      <w:r w:rsidR="00272C2E">
        <w:rPr>
          <w:b/>
          <w:sz w:val="28"/>
        </w:rPr>
        <w:t>M</w:t>
      </w:r>
      <w:r w:rsidRPr="0094517B">
        <w:rPr>
          <w:b/>
          <w:sz w:val="28"/>
        </w:rPr>
        <w:t xml:space="preserve">aternal plasma fatty acid and eicosanoid </w:t>
      </w:r>
      <w:r w:rsidR="00272C2E">
        <w:rPr>
          <w:b/>
          <w:sz w:val="28"/>
        </w:rPr>
        <w:t xml:space="preserve">distributions </w:t>
      </w:r>
      <w:r w:rsidR="00272C2E" w:rsidRPr="0094517B">
        <w:rPr>
          <w:b/>
          <w:sz w:val="28"/>
        </w:rPr>
        <w:t xml:space="preserve">(ng/ml) </w:t>
      </w:r>
      <w:r w:rsidR="00272C2E">
        <w:rPr>
          <w:b/>
          <w:sz w:val="28"/>
        </w:rPr>
        <w:t xml:space="preserve"> and variability </w:t>
      </w:r>
      <w:bookmarkStart w:id="0" w:name="_GoBack"/>
      <w:bookmarkEnd w:id="0"/>
      <w:r w:rsidR="00272C2E">
        <w:rPr>
          <w:b/>
          <w:sz w:val="28"/>
        </w:rPr>
        <w:t xml:space="preserve">across </w:t>
      </w:r>
      <w:r w:rsidRPr="0094517B">
        <w:rPr>
          <w:b/>
          <w:sz w:val="28"/>
        </w:rPr>
        <w:t xml:space="preserve">study </w:t>
      </w:r>
      <w:proofErr w:type="spellStart"/>
      <w:r w:rsidRPr="0094517B">
        <w:rPr>
          <w:b/>
          <w:sz w:val="28"/>
        </w:rPr>
        <w:t>visit</w:t>
      </w:r>
      <w:r w:rsidR="00272C2E">
        <w:rPr>
          <w:b/>
          <w:sz w:val="28"/>
        </w:rPr>
        <w:t>s</w:t>
      </w:r>
      <w:r w:rsidRPr="0094517B">
        <w:rPr>
          <w:b/>
          <w:sz w:val="28"/>
        </w:rPr>
        <w:t>.</w:t>
      </w:r>
      <w:r w:rsidRPr="0094517B">
        <w:rPr>
          <w:b/>
          <w:sz w:val="28"/>
          <w:vertAlign w:val="superscript"/>
        </w:rPr>
        <w:t>a</w:t>
      </w:r>
      <w:proofErr w:type="spellEnd"/>
    </w:p>
    <w:tbl>
      <w:tblPr>
        <w:tblW w:w="10260" w:type="dxa"/>
        <w:tblLook w:val="04A0" w:firstRow="1" w:lastRow="0" w:firstColumn="1" w:lastColumn="0" w:noHBand="0" w:noVBand="1"/>
      </w:tblPr>
      <w:tblGrid>
        <w:gridCol w:w="693"/>
        <w:gridCol w:w="937"/>
        <w:gridCol w:w="1738"/>
        <w:gridCol w:w="1762"/>
        <w:gridCol w:w="1710"/>
        <w:gridCol w:w="1710"/>
        <w:gridCol w:w="1710"/>
      </w:tblGrid>
      <w:tr w:rsidR="00785EB7" w:rsidRPr="002E49EB" w:rsidTr="0094472E">
        <w:trPr>
          <w:trHeight w:val="20"/>
        </w:trPr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  <w:sz w:val="20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median (</w:t>
            </w:r>
            <w:r>
              <w:rPr>
                <w:rFonts w:eastAsia="Times New Roman"/>
                <w:color w:val="000000"/>
              </w:rPr>
              <w:t>IQR</w:t>
            </w:r>
            <w:r w:rsidRPr="002E49EB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 xml:space="preserve">ICC </w:t>
            </w:r>
          </w:p>
        </w:tc>
      </w:tr>
      <w:tr w:rsidR="00785EB7" w:rsidRPr="002E49EB" w:rsidTr="0094472E">
        <w:trPr>
          <w:trHeight w:val="20"/>
        </w:trPr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rPr>
                <w:rFonts w:eastAsia="Times New Roman"/>
                <w:color w:val="000000"/>
              </w:rPr>
            </w:pPr>
            <w:proofErr w:type="spellStart"/>
            <w:r w:rsidRPr="002E49EB">
              <w:rPr>
                <w:rFonts w:eastAsia="Times New Roman"/>
                <w:color w:val="000000"/>
              </w:rPr>
              <w:t>Grouping</w:t>
            </w:r>
            <w:r w:rsidRPr="00A24E15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mark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Visit 1 (n=8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Visit 2 (n=8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Visit 3 (n=7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ρ (95% CI)</w:t>
            </w:r>
          </w:p>
        </w:tc>
      </w:tr>
      <w:tr w:rsidR="00785EB7" w:rsidRPr="002E49EB" w:rsidTr="0094472E">
        <w:trPr>
          <w:trHeight w:val="20"/>
        </w:trPr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5EB7" w:rsidRPr="002E49EB" w:rsidRDefault="00785EB7" w:rsidP="001810A6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Fatty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2E49EB">
              <w:rPr>
                <w:rFonts w:eastAsia="Times New Roman"/>
                <w:color w:val="000000"/>
              </w:rPr>
              <w:t>aci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L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1,937 (1,042, 3,7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987 (507, 1,5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1,831 (976, 3,2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18 (0.07, 0.36)</w:t>
            </w:r>
          </w:p>
        </w:tc>
      </w:tr>
      <w:tr w:rsidR="00785EB7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56 (92, 5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70 (40, 2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52 (53, 3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3 (0.20, 0.48)</w:t>
            </w:r>
          </w:p>
        </w:tc>
      </w:tr>
      <w:tr w:rsidR="00785EB7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DH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93 (86, 4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78 (31, 1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25 (59, 2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2 (0.19, 0.47)</w:t>
            </w:r>
          </w:p>
        </w:tc>
      </w:tr>
      <w:tr w:rsidR="00785EB7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EP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30.9 (5.4, 55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5.2 (2.1, 19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7.3 (2.1, 30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36 (0.23, 0.50)</w:t>
            </w:r>
          </w:p>
        </w:tc>
      </w:tr>
      <w:tr w:rsidR="00785EB7" w:rsidRPr="002E49EB" w:rsidTr="0094472E">
        <w:trPr>
          <w:trHeight w:val="20"/>
        </w:trPr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jc w:val="center"/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Pathwa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85EB7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1810A6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Fatty aci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1810A6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Enzym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Eicosano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EB7" w:rsidRPr="002E49EB" w:rsidRDefault="00785EB7" w:rsidP="00785EB7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 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L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9,10-EpOM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6.2 (10.1, 2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9.1 (5.3, 1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4.2 (8.1, 2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06 (0.00, 0.38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9,10-DiHOM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7.0 (14.8, 4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7.2 (0.7, 2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3.1 (11.3, 3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02 (0.00, 0.90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2,13-EpOM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32.1 (21.7, 5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0.0 (11.4, 38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7.2 (16.9, 4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18 (0.07, 0.36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2,13-DiHOM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36.4 (13.0, 74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7 (0.7, 2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9.2 (11.8, 4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03 (0.00, 0.57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3-HOD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40.2 (28.4, 59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9.0 (15.4, 48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38.5 (24.9, 6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17 (0.07, 0.35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9-HOD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36.8 (22.6, 53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4.2 (13.3, 41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32.3 (21.3, 52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21 (0.09, 0.38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5,6-DHE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1.1 (0.8, 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1.0 (0.6, 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9 (0.7, 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46 (0.34, 0.59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8,9-DHE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1.2 (0.9, 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1.0 (0.7, 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1.1 (0.8, 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44 (0.31, 0.57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1,12-DHE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.0 (1.6, 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3 (1.1, 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7 (1.4, 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22 (0.10, 0.38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4,15-DHE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.8 (2.2, 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9 (1.5, 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.5 (2.0, 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29 (0.17, 0.44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9-HE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4 (1.0, 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9 (0.4, 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0 (0.9, 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20 (0.09, 0.36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20-HET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.0 (1.5, 3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0 (0.6, 1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2 (0.9, 1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4F2403" w:rsidRDefault="00EC4CAF" w:rsidP="00EC4CAF">
            <w:pPr>
              <w:rPr>
                <w:rFonts w:eastAsia="Times New Roman"/>
                <w:highlight w:val="yellow"/>
              </w:rPr>
            </w:pPr>
            <w:r w:rsidRPr="00E30E66">
              <w:rPr>
                <w:rFonts w:eastAsia="Times New Roman"/>
              </w:rPr>
              <w:t>0.16 (0.06, 0.34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5-HE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 (0.1, 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1 (0.1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2 (0.1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9 (0.26, 0.53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8-HE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 (0.2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2 (0.1, 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 (0.1, 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40 (0.27, 0.54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1-HE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6 (0.4, 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 (0.2, 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5 (0.3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8 (0.26, 0.52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2-HE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0 (0.4, 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4 (0.4, 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6 (0.4, 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8 (0.25, 0.52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5-HET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9 (0.7, 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5 (0.4, 1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7 (0.5, 1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6 (0.23, 0.50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CO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PGE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15 (0.02, 0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02 (0.02, 0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08 (0.02, 0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43 (0.31, 0.57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TXB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9 (0.4, 1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3 (0.1, 1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6 (0.3, 1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0.32 (0.19, 0.47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DH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7,8-DiHDP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4 (0.2, 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4 (0.2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4 (0.3, 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50 (0.37, 0.62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0,11-DiHDP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 (0.2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 (0.2, 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 (0.2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47 (0.35, 0.60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3,14-DiHDP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5 (0.4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4 (0.3, 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5 (0.4, 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7 (0.24, 0.51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6,17-DiHDP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8 (0.5, 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6 (0.4, 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7 (0.5, 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9 (0.26, 0.53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9,20-DiHDP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5.9 (4.2, 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5.1 (3.6, 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5.6 (4.2, 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9 (0.26, 0.53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9,20-EpDP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3.2 (2.1, 4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.2 (1.3, 3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2.7 (1.8, 5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28 (0.16, 0.44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EP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4,15-DiHE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.1 (0.7, 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6 (0.3, 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7 (0.5, 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8 (0.26, 0.52)</w:t>
            </w:r>
          </w:p>
        </w:tc>
      </w:tr>
      <w:tr w:rsidR="00EC4CAF" w:rsidRPr="002E49EB" w:rsidTr="0094472E">
        <w:trPr>
          <w:trHeight w:val="2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  <w:color w:val="000000"/>
              </w:rPr>
            </w:pPr>
            <w:r w:rsidRPr="002E49E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7,18-DiHET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5.5 (9.7, 23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9.1 (6.6, 14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10.4 (7.5, 16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2E49EB" w:rsidRDefault="00EC4CAF" w:rsidP="00EC4CAF">
            <w:pPr>
              <w:rPr>
                <w:rFonts w:eastAsia="Times New Roman"/>
              </w:rPr>
            </w:pPr>
            <w:r w:rsidRPr="002E49EB">
              <w:rPr>
                <w:rFonts w:eastAsia="Times New Roman"/>
              </w:rPr>
              <w:t>0.35 (0.23, 0.50)</w:t>
            </w:r>
          </w:p>
        </w:tc>
      </w:tr>
    </w:tbl>
    <w:p w:rsidR="00785EB7" w:rsidRPr="00A24E15" w:rsidRDefault="00785EB7" w:rsidP="00785EB7">
      <w:pPr>
        <w:pStyle w:val="Caption"/>
        <w:spacing w:after="60"/>
      </w:pPr>
      <w:r w:rsidRPr="002E49EB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Median gestational age at visits 1, 2, and 3 were 11.1 weeks, 25.6 weeks, and 35 weeks, respectively</w:t>
      </w:r>
      <w:r w:rsidR="001C06E7">
        <w:t xml:space="preserve"> with a sample size of 89 participant.</w:t>
      </w:r>
    </w:p>
    <w:p w:rsidR="00785EB7" w:rsidRPr="00785EB7" w:rsidRDefault="00785EB7" w:rsidP="0094472E">
      <w:pPr>
        <w:pStyle w:val="Caption"/>
        <w:spacing w:after="60"/>
        <w:rPr>
          <w:iCs w:val="0"/>
        </w:rPr>
      </w:pPr>
      <w:r>
        <w:rPr>
          <w:vertAlign w:val="superscript"/>
        </w:rPr>
        <w:t xml:space="preserve">b </w:t>
      </w:r>
      <w:r w:rsidRPr="00507D94">
        <w:t>Eicosanoids are grouped</w:t>
      </w:r>
      <w:r>
        <w:t xml:space="preserve"> biosynthetic pathway, including</w:t>
      </w:r>
      <w:r w:rsidRPr="00507D94">
        <w:t xml:space="preserve"> </w:t>
      </w:r>
      <w:r>
        <w:t xml:space="preserve">1) fatty acid precursor and 2) </w:t>
      </w:r>
      <w:r w:rsidRPr="00507D94">
        <w:t>enzyme</w:t>
      </w:r>
      <w:r>
        <w:t xml:space="preserve">. Abbreviations for fatty acids and enzymes include: LA, linoleic acid; AA, arachidonic acid; DHA, docosahexaenoic acid; EPA, eicosapentaenoic acid; </w:t>
      </w:r>
      <w:r w:rsidRPr="00507D94">
        <w:t xml:space="preserve">COX, </w:t>
      </w:r>
      <w:r>
        <w:t>c</w:t>
      </w:r>
      <w:r w:rsidRPr="00507D94">
        <w:t xml:space="preserve">yclooxygenase; CYP, </w:t>
      </w:r>
      <w:r>
        <w:t>c</w:t>
      </w:r>
      <w:r w:rsidRPr="00507D94">
        <w:t xml:space="preserve">ytochrome P450; LOX, </w:t>
      </w:r>
      <w:r>
        <w:t>l</w:t>
      </w:r>
      <w:r w:rsidRPr="00507D94">
        <w:t>ipoxygenase</w:t>
      </w:r>
      <w:r>
        <w:t>. Additional abbreviations include: ICC, intraclass correlation coefficient; IQR, interquartile range values of 25</w:t>
      </w:r>
      <w:r w:rsidRPr="0004029D">
        <w:rPr>
          <w:vertAlign w:val="superscript"/>
        </w:rPr>
        <w:t>th</w:t>
      </w:r>
      <w:r>
        <w:t xml:space="preserve"> and 75</w:t>
      </w:r>
      <w:r w:rsidRPr="0004029D">
        <w:rPr>
          <w:vertAlign w:val="superscript"/>
        </w:rPr>
        <w:t>th</w:t>
      </w:r>
      <w:r>
        <w:t xml:space="preserve"> percentiles.</w:t>
      </w:r>
    </w:p>
    <w:sectPr w:rsidR="00785EB7" w:rsidRPr="00785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19"/>
    <w:rsid w:val="0004088C"/>
    <w:rsid w:val="00062A54"/>
    <w:rsid w:val="000A1F01"/>
    <w:rsid w:val="000B1B3A"/>
    <w:rsid w:val="000B53DE"/>
    <w:rsid w:val="001754B8"/>
    <w:rsid w:val="0018005C"/>
    <w:rsid w:val="001810A6"/>
    <w:rsid w:val="001C06E7"/>
    <w:rsid w:val="00202EB1"/>
    <w:rsid w:val="00232A88"/>
    <w:rsid w:val="002728A2"/>
    <w:rsid w:val="00272C2E"/>
    <w:rsid w:val="00290EBB"/>
    <w:rsid w:val="002B674E"/>
    <w:rsid w:val="00365D49"/>
    <w:rsid w:val="003C2218"/>
    <w:rsid w:val="0040115E"/>
    <w:rsid w:val="00441143"/>
    <w:rsid w:val="00455FC4"/>
    <w:rsid w:val="00481593"/>
    <w:rsid w:val="0050772C"/>
    <w:rsid w:val="00512D34"/>
    <w:rsid w:val="005630B5"/>
    <w:rsid w:val="005F4F8E"/>
    <w:rsid w:val="0064072C"/>
    <w:rsid w:val="006A4B03"/>
    <w:rsid w:val="006B0F82"/>
    <w:rsid w:val="006D6515"/>
    <w:rsid w:val="00703BB8"/>
    <w:rsid w:val="00705E74"/>
    <w:rsid w:val="00725A19"/>
    <w:rsid w:val="00732CFC"/>
    <w:rsid w:val="007842E6"/>
    <w:rsid w:val="00785EB7"/>
    <w:rsid w:val="007C3909"/>
    <w:rsid w:val="00875E68"/>
    <w:rsid w:val="008A0660"/>
    <w:rsid w:val="008C2B69"/>
    <w:rsid w:val="00931676"/>
    <w:rsid w:val="0094472E"/>
    <w:rsid w:val="0094517B"/>
    <w:rsid w:val="00965D5B"/>
    <w:rsid w:val="009A253A"/>
    <w:rsid w:val="00A63549"/>
    <w:rsid w:val="00A6705E"/>
    <w:rsid w:val="00A67749"/>
    <w:rsid w:val="00A775D7"/>
    <w:rsid w:val="00A811E2"/>
    <w:rsid w:val="00AF2120"/>
    <w:rsid w:val="00B30624"/>
    <w:rsid w:val="00B37216"/>
    <w:rsid w:val="00B37815"/>
    <w:rsid w:val="00B45DF3"/>
    <w:rsid w:val="00B61886"/>
    <w:rsid w:val="00C404DE"/>
    <w:rsid w:val="00CF1494"/>
    <w:rsid w:val="00D230A2"/>
    <w:rsid w:val="00D32A48"/>
    <w:rsid w:val="00D66BF7"/>
    <w:rsid w:val="00E504C5"/>
    <w:rsid w:val="00E553BA"/>
    <w:rsid w:val="00E9797C"/>
    <w:rsid w:val="00EC4CAF"/>
    <w:rsid w:val="00ED5300"/>
    <w:rsid w:val="00F86AFC"/>
    <w:rsid w:val="00FA4E99"/>
    <w:rsid w:val="00FB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4E58B"/>
  <w15:chartTrackingRefBased/>
  <w15:docId w15:val="{2789EF0F-E33C-41A7-836E-AC6C6AB8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549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0660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66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660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660"/>
    <w:rPr>
      <w:rFonts w:eastAsiaTheme="majorEastAsia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797C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97C"/>
    <w:rPr>
      <w:rFonts w:eastAsiaTheme="majorEastAsia" w:cstheme="majorBidi"/>
      <w:b/>
      <w:spacing w:val="-10"/>
      <w:kern w:val="28"/>
      <w:sz w:val="2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A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1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67749"/>
    <w:pPr>
      <w:spacing w:before="20" w:after="20" w:line="240" w:lineRule="auto"/>
    </w:pPr>
    <w:rPr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E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7F3A7-E62E-4912-9F04-8DB78BE30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499</Words>
  <Characters>2798</Characters>
  <Application>Microsoft Office Word</Application>
  <DocSecurity>0</DocSecurity>
  <Lines>7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Barrett (NIH/NIEHS) [F]</dc:creator>
  <cp:keywords/>
  <dc:description/>
  <cp:lastModifiedBy>Welch, Barrett (NIH/NIEHS) [F]</cp:lastModifiedBy>
  <cp:revision>18</cp:revision>
  <dcterms:created xsi:type="dcterms:W3CDTF">2020-05-07T20:18:00Z</dcterms:created>
  <dcterms:modified xsi:type="dcterms:W3CDTF">2020-07-06T19:44:00Z</dcterms:modified>
</cp:coreProperties>
</file>